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383"/>
        <w:gridCol w:w="1057"/>
        <w:gridCol w:w="1297"/>
        <w:gridCol w:w="2019"/>
        <w:gridCol w:w="2008"/>
      </w:tblGrid>
      <w:tr w:rsidR="00E5347B" w14:paraId="38A6D22B" w14:textId="77777777" w:rsidTr="00642D61">
        <w:tc>
          <w:tcPr>
            <w:tcW w:w="1845" w:type="dxa"/>
            <w:vAlign w:val="center"/>
          </w:tcPr>
          <w:p w14:paraId="7B65E0B0" w14:textId="77777777" w:rsidR="00E5347B" w:rsidRPr="00D202A4" w:rsidRDefault="00E5347B" w:rsidP="00642D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A4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1413" w:type="dxa"/>
            <w:vAlign w:val="center"/>
          </w:tcPr>
          <w:p w14:paraId="0E69C17E" w14:textId="77777777" w:rsidR="00E5347B" w:rsidRPr="00D202A4" w:rsidRDefault="00E5347B" w:rsidP="00642D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A4">
              <w:rPr>
                <w:rFonts w:ascii="Times New Roman" w:hAnsi="Times New Roman" w:cs="Times New Roman"/>
                <w:b/>
                <w:sz w:val="24"/>
                <w:szCs w:val="24"/>
              </w:rPr>
              <w:t>Host Species</w:t>
            </w:r>
          </w:p>
        </w:tc>
        <w:tc>
          <w:tcPr>
            <w:tcW w:w="924" w:type="dxa"/>
            <w:vAlign w:val="center"/>
          </w:tcPr>
          <w:p w14:paraId="0A30B480" w14:textId="7FFDB359" w:rsidR="00E5347B" w:rsidRPr="00D202A4" w:rsidRDefault="00E5347B" w:rsidP="00642D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A4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236" w:type="dxa"/>
            <w:vAlign w:val="center"/>
          </w:tcPr>
          <w:p w14:paraId="09894F0C" w14:textId="77777777" w:rsidR="00E5347B" w:rsidRPr="00D202A4" w:rsidRDefault="00E5347B" w:rsidP="00642D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A4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070" w:type="dxa"/>
            <w:vAlign w:val="center"/>
          </w:tcPr>
          <w:p w14:paraId="73AA29D7" w14:textId="77777777" w:rsidR="00E5347B" w:rsidRPr="00D202A4" w:rsidRDefault="00E5347B" w:rsidP="00642D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A4">
              <w:rPr>
                <w:rFonts w:ascii="Times New Roman" w:hAnsi="Times New Roman" w:cs="Times New Roman"/>
                <w:b/>
                <w:sz w:val="24"/>
                <w:szCs w:val="24"/>
              </w:rPr>
              <w:t>Secondary Antibody</w:t>
            </w:r>
          </w:p>
        </w:tc>
        <w:tc>
          <w:tcPr>
            <w:tcW w:w="2070" w:type="dxa"/>
            <w:vAlign w:val="center"/>
          </w:tcPr>
          <w:p w14:paraId="62141CEE" w14:textId="77777777" w:rsidR="00E5347B" w:rsidRPr="00D202A4" w:rsidRDefault="00E5347B" w:rsidP="00642D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A4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E5347B" w14:paraId="1DD19C74" w14:textId="77777777" w:rsidTr="00642D61">
        <w:tc>
          <w:tcPr>
            <w:tcW w:w="1845" w:type="dxa"/>
            <w:vAlign w:val="center"/>
          </w:tcPr>
          <w:p w14:paraId="72D99130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Anti-Calbindin</w:t>
            </w:r>
          </w:p>
        </w:tc>
        <w:tc>
          <w:tcPr>
            <w:tcW w:w="1413" w:type="dxa"/>
            <w:vAlign w:val="center"/>
          </w:tcPr>
          <w:p w14:paraId="1FA3C8EA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924" w:type="dxa"/>
            <w:vAlign w:val="center"/>
          </w:tcPr>
          <w:p w14:paraId="695F70D4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236" w:type="dxa"/>
            <w:vAlign w:val="center"/>
          </w:tcPr>
          <w:p w14:paraId="0D785B39" w14:textId="04EC69FC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Swant (CB38)</w:t>
            </w:r>
          </w:p>
        </w:tc>
        <w:tc>
          <w:tcPr>
            <w:tcW w:w="2070" w:type="dxa"/>
            <w:vAlign w:val="center"/>
          </w:tcPr>
          <w:p w14:paraId="5D5043E4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goat-α-rabbit 647</w:t>
            </w:r>
          </w:p>
        </w:tc>
        <w:tc>
          <w:tcPr>
            <w:tcW w:w="2070" w:type="dxa"/>
            <w:vAlign w:val="center"/>
          </w:tcPr>
          <w:p w14:paraId="6B4965C8" w14:textId="77777777" w:rsidR="00E5347B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 xml:space="preserve">Thermo Fisher Scientific </w:t>
            </w:r>
          </w:p>
          <w:p w14:paraId="79D28F55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(A-21245)</w:t>
            </w:r>
          </w:p>
        </w:tc>
      </w:tr>
      <w:tr w:rsidR="00E5347B" w14:paraId="40668EE5" w14:textId="77777777" w:rsidTr="00642D61">
        <w:tc>
          <w:tcPr>
            <w:tcW w:w="1845" w:type="dxa"/>
            <w:vAlign w:val="center"/>
          </w:tcPr>
          <w:p w14:paraId="0D6BC943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Anti-MCM6</w:t>
            </w:r>
          </w:p>
        </w:tc>
        <w:tc>
          <w:tcPr>
            <w:tcW w:w="1413" w:type="dxa"/>
            <w:vAlign w:val="center"/>
          </w:tcPr>
          <w:p w14:paraId="7B14CEE0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924" w:type="dxa"/>
            <w:vAlign w:val="center"/>
          </w:tcPr>
          <w:p w14:paraId="685168C6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236" w:type="dxa"/>
            <w:vAlign w:val="center"/>
          </w:tcPr>
          <w:p w14:paraId="162D6872" w14:textId="7BBBE546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Santa Cruz (sc-9843)</w:t>
            </w:r>
          </w:p>
        </w:tc>
        <w:tc>
          <w:tcPr>
            <w:tcW w:w="2070" w:type="dxa"/>
            <w:vAlign w:val="center"/>
          </w:tcPr>
          <w:p w14:paraId="670CA232" w14:textId="78BD3F56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donkey-α-goat 647</w:t>
            </w:r>
          </w:p>
        </w:tc>
        <w:tc>
          <w:tcPr>
            <w:tcW w:w="2070" w:type="dxa"/>
            <w:vAlign w:val="center"/>
          </w:tcPr>
          <w:p w14:paraId="6AB74EA0" w14:textId="77777777" w:rsidR="00E5347B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 xml:space="preserve">Thermo Fisher Scientific </w:t>
            </w:r>
          </w:p>
          <w:p w14:paraId="155030A3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(A-21447)</w:t>
            </w:r>
          </w:p>
        </w:tc>
      </w:tr>
      <w:tr w:rsidR="00E5347B" w14:paraId="6CAD40AC" w14:textId="77777777" w:rsidTr="00642D61">
        <w:tc>
          <w:tcPr>
            <w:tcW w:w="1845" w:type="dxa"/>
            <w:vAlign w:val="center"/>
          </w:tcPr>
          <w:p w14:paraId="3984AB14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Anti-Monomeric Azami-Green 1</w:t>
            </w:r>
          </w:p>
        </w:tc>
        <w:tc>
          <w:tcPr>
            <w:tcW w:w="1413" w:type="dxa"/>
            <w:vAlign w:val="center"/>
          </w:tcPr>
          <w:p w14:paraId="31A3E779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924" w:type="dxa"/>
            <w:vAlign w:val="center"/>
          </w:tcPr>
          <w:p w14:paraId="77F3D230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236" w:type="dxa"/>
            <w:vAlign w:val="center"/>
          </w:tcPr>
          <w:p w14:paraId="5FD37558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MBL (PM052M)</w:t>
            </w:r>
          </w:p>
        </w:tc>
        <w:tc>
          <w:tcPr>
            <w:tcW w:w="2070" w:type="dxa"/>
            <w:vAlign w:val="center"/>
          </w:tcPr>
          <w:p w14:paraId="4E499F30" w14:textId="45FE99E6" w:rsidR="00E5347B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goat-α-rabbit 488 or</w:t>
            </w:r>
          </w:p>
          <w:p w14:paraId="796CD5B1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 xml:space="preserve"> donkey-α-rabbit 488</w:t>
            </w:r>
          </w:p>
        </w:tc>
        <w:tc>
          <w:tcPr>
            <w:tcW w:w="2070" w:type="dxa"/>
            <w:vAlign w:val="center"/>
          </w:tcPr>
          <w:p w14:paraId="5F4EDEA9" w14:textId="77777777" w:rsidR="00E5347B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 xml:space="preserve">Thermo Fisher Scientific </w:t>
            </w:r>
          </w:p>
          <w:p w14:paraId="6FC0E0DE" w14:textId="77777777" w:rsidR="00E5347B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 xml:space="preserve">(A-11034) </w:t>
            </w:r>
          </w:p>
          <w:p w14:paraId="557F9EEE" w14:textId="6049F1A0" w:rsidR="00E5347B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1C00FB16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(A-21206)</w:t>
            </w:r>
          </w:p>
        </w:tc>
      </w:tr>
      <w:tr w:rsidR="00E5347B" w14:paraId="3127FECB" w14:textId="77777777" w:rsidTr="00642D61">
        <w:tc>
          <w:tcPr>
            <w:tcW w:w="1845" w:type="dxa"/>
            <w:vAlign w:val="center"/>
          </w:tcPr>
          <w:p w14:paraId="4D9703D7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Anti-Phospho-Histone H3</w:t>
            </w:r>
          </w:p>
        </w:tc>
        <w:tc>
          <w:tcPr>
            <w:tcW w:w="1413" w:type="dxa"/>
            <w:vAlign w:val="center"/>
          </w:tcPr>
          <w:p w14:paraId="357B249A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924" w:type="dxa"/>
            <w:vAlign w:val="center"/>
          </w:tcPr>
          <w:p w14:paraId="5037E516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236" w:type="dxa"/>
            <w:vAlign w:val="center"/>
          </w:tcPr>
          <w:p w14:paraId="0B5C5F3A" w14:textId="57B68DC6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Millipore (06-570)</w:t>
            </w:r>
          </w:p>
        </w:tc>
        <w:tc>
          <w:tcPr>
            <w:tcW w:w="2070" w:type="dxa"/>
            <w:vAlign w:val="center"/>
          </w:tcPr>
          <w:p w14:paraId="71BDEC90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goat-α-rabbit 647</w:t>
            </w:r>
          </w:p>
        </w:tc>
        <w:tc>
          <w:tcPr>
            <w:tcW w:w="2070" w:type="dxa"/>
            <w:vAlign w:val="center"/>
          </w:tcPr>
          <w:p w14:paraId="1E294EDE" w14:textId="405817E2" w:rsidR="00E5347B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 xml:space="preserve">Thermo Fisher Scientific </w:t>
            </w:r>
          </w:p>
          <w:p w14:paraId="31C36C8C" w14:textId="77777777" w:rsidR="00E5347B" w:rsidRPr="003C03AE" w:rsidRDefault="00E5347B" w:rsidP="00642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3AE">
              <w:rPr>
                <w:rFonts w:ascii="Times New Roman" w:hAnsi="Times New Roman" w:cs="Times New Roman"/>
                <w:sz w:val="24"/>
                <w:szCs w:val="24"/>
              </w:rPr>
              <w:t>(A-21245)</w:t>
            </w:r>
          </w:p>
        </w:tc>
      </w:tr>
    </w:tbl>
    <w:p w14:paraId="6666739B" w14:textId="1169BCAD" w:rsidR="002A03D8" w:rsidRDefault="00E5347B">
      <w:r w:rsidRPr="006E02F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4CB9C4" wp14:editId="0F27A44A">
                <wp:simplePos x="0" y="0"/>
                <wp:positionH relativeFrom="column">
                  <wp:posOffset>-86995</wp:posOffset>
                </wp:positionH>
                <wp:positionV relativeFrom="paragraph">
                  <wp:posOffset>-5063490</wp:posOffset>
                </wp:positionV>
                <wp:extent cx="6076950" cy="2667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69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558C8" w14:textId="03F15D3B" w:rsidR="00E5347B" w:rsidRPr="006E02F5" w:rsidRDefault="00E5347B" w:rsidP="00E5347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E45A4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Pr="006E02F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List of antibodies used for immunofluorescenc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85pt;margin-top:-398.7pt;width:478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" stroked="f">
                <v:textbox>
                  <w:txbxContent>
                    <w:p w14:paraId="4F0558C8" w14:textId="03F15D3B" w:rsidR="00E5347B" w:rsidRPr="006E02F5" w:rsidRDefault="00E5347B" w:rsidP="00E5347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="00E45A4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 w:rsidRPr="006E02F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List of antibodies used for immunofluorescenc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A03D8" w:rsidSect="00A9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5347B"/>
    <w:rsid w:val="002A03D8"/>
    <w:rsid w:val="003D7E90"/>
    <w:rsid w:val="007A6186"/>
    <w:rsid w:val="00A90814"/>
    <w:rsid w:val="00B806A3"/>
    <w:rsid w:val="00CB4E3B"/>
    <w:rsid w:val="00E45A4D"/>
    <w:rsid w:val="00E5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568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7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4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7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4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467</Characters>
  <Application>Microsoft Office Word</Application>
  <DocSecurity>0</DocSecurity>
  <Lines>58</Lines>
  <Paragraphs>40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he, Ross Anthony</dc:creator>
  <cp:keywords/>
  <dc:description/>
  <cp:lastModifiedBy>JLOAYON</cp:lastModifiedBy>
  <cp:revision>2</cp:revision>
  <dcterms:created xsi:type="dcterms:W3CDTF">2018-07-05T22:44:00Z</dcterms:created>
  <dcterms:modified xsi:type="dcterms:W3CDTF">2018-09-06T07:56:00Z</dcterms:modified>
</cp:coreProperties>
</file>